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18C82" w14:textId="255CFAF3" w:rsidR="00166FC6" w:rsidRPr="005403E1" w:rsidRDefault="005403E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ttachment</w:t>
      </w:r>
      <w:r w:rsidR="00983940">
        <w:rPr>
          <w:rFonts w:ascii="Arial" w:hAnsi="Arial" w:cs="Arial"/>
          <w:b/>
          <w:lang w:val="en-US"/>
        </w:rPr>
        <w:t xml:space="preserve"> 1</w:t>
      </w:r>
    </w:p>
    <w:p w14:paraId="4D27FD71" w14:textId="77777777" w:rsidR="00CB2708" w:rsidRPr="005403E1" w:rsidRDefault="00CB2708">
      <w:pPr>
        <w:rPr>
          <w:rFonts w:ascii="Arial" w:hAnsi="Arial" w:cs="Arial"/>
          <w:b/>
          <w:lang w:val="en-US"/>
        </w:rPr>
      </w:pPr>
    </w:p>
    <w:p w14:paraId="1232A3F5" w14:textId="77777777" w:rsidR="00CB2708" w:rsidRPr="005403E1" w:rsidRDefault="00CB2708">
      <w:pPr>
        <w:rPr>
          <w:rFonts w:ascii="Arial" w:hAnsi="Arial" w:cs="Arial"/>
          <w:b/>
          <w:lang w:val="en-US"/>
        </w:rPr>
      </w:pPr>
    </w:p>
    <w:p w14:paraId="3BC8A18E" w14:textId="77777777" w:rsidR="00CB2708" w:rsidRPr="005403E1" w:rsidRDefault="00CA79E0">
      <w:pPr>
        <w:rPr>
          <w:rFonts w:ascii="Arial" w:hAnsi="Arial" w:cs="Arial"/>
          <w:lang w:val="en-US"/>
        </w:rPr>
      </w:pPr>
      <w:r w:rsidRPr="005403E1">
        <w:rPr>
          <w:rFonts w:ascii="Arial" w:hAnsi="Arial" w:cs="Arial"/>
          <w:lang w:val="en-US"/>
        </w:rPr>
        <w:t>Extra-neurologic manifestations of sarcoidosis</w:t>
      </w:r>
    </w:p>
    <w:tbl>
      <w:tblPr>
        <w:tblW w:w="92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4"/>
        <w:gridCol w:w="563"/>
        <w:gridCol w:w="563"/>
        <w:gridCol w:w="721"/>
        <w:gridCol w:w="563"/>
        <w:gridCol w:w="634"/>
        <w:gridCol w:w="636"/>
        <w:gridCol w:w="1507"/>
      </w:tblGrid>
      <w:tr w:rsidR="000C07FB" w:rsidRPr="000C07FB" w14:paraId="51B00AC8" w14:textId="77777777" w:rsidTr="000C07FB">
        <w:trPr>
          <w:trHeight w:val="379"/>
        </w:trPr>
        <w:tc>
          <w:tcPr>
            <w:tcW w:w="40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A9D3B" w14:textId="77777777" w:rsidR="000C07FB" w:rsidRPr="005403E1" w:rsidRDefault="000C07FB" w:rsidP="000C07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403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847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E8F57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Group 1</w:t>
            </w:r>
          </w:p>
        </w:tc>
        <w:tc>
          <w:tcPr>
            <w:tcW w:w="1833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DCB35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Group 2</w:t>
            </w:r>
          </w:p>
        </w:tc>
        <w:tc>
          <w:tcPr>
            <w:tcW w:w="15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9787D" w14:textId="77777777" w:rsidR="000C07FB" w:rsidRPr="000C07FB" w:rsidRDefault="000C07FB" w:rsidP="000C07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0C07FB" w:rsidRPr="000C07FB" w14:paraId="656FD99B" w14:textId="77777777" w:rsidTr="000C07FB">
        <w:trPr>
          <w:trHeight w:val="379"/>
        </w:trPr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A7D69" w14:textId="77777777" w:rsidR="000C07FB" w:rsidRPr="000C07FB" w:rsidRDefault="000C07FB" w:rsidP="000C07FB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0E6B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0093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0237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A05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0C5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654EB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9EE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0C07FB" w:rsidRPr="000C07FB" w14:paraId="6FB699D9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EE2C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Pulmonary (a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FC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6063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76E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4E72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37EA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F74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4960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6602</w:t>
            </w:r>
          </w:p>
        </w:tc>
      </w:tr>
      <w:tr w:rsidR="000C07FB" w:rsidRPr="000C07FB" w14:paraId="29D6FFF6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1FF4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Eyes (a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B2D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100C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994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96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459A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FA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B524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46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0630</w:t>
            </w:r>
          </w:p>
        </w:tc>
      </w:tr>
      <w:tr w:rsidR="000C07FB" w:rsidRPr="000C07FB" w14:paraId="0A9BC848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4839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Skin (a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93F7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3BBB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35F9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5E6A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A86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C25B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D136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7855</w:t>
            </w:r>
          </w:p>
        </w:tc>
      </w:tr>
      <w:tr w:rsidR="000C07FB" w:rsidRPr="000C07FB" w14:paraId="65F1FF28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2676" w14:textId="77777777" w:rsidR="000C07FB" w:rsidRPr="005403E1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403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ver and/ or spleen (b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819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FD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F9F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703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3F3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96C3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AFD9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5536</w:t>
            </w:r>
          </w:p>
        </w:tc>
      </w:tr>
      <w:tr w:rsidR="000C07FB" w:rsidRPr="000C07FB" w14:paraId="5B0C2108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8DF5" w14:textId="77777777" w:rsidR="000C07FB" w:rsidRPr="005403E1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5403E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Extra-thoracic lymph nodes (b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D1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2259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8EB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E3C4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C0C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6AD5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220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0661</w:t>
            </w:r>
          </w:p>
        </w:tc>
      </w:tr>
      <w:tr w:rsidR="000C07FB" w:rsidRPr="000C07FB" w14:paraId="2431F4E0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009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Bones (a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2B33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F5C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B51B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9B68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36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E79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E6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8485</w:t>
            </w:r>
          </w:p>
        </w:tc>
      </w:tr>
      <w:tr w:rsidR="000C07FB" w:rsidRPr="000C07FB" w14:paraId="3564664D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F0B8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Heart (a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974A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C090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FD25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46C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1000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5C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7A37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2678</w:t>
            </w:r>
          </w:p>
        </w:tc>
      </w:tr>
      <w:tr w:rsidR="000C07FB" w:rsidRPr="000C07FB" w14:paraId="51B2F9CD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550A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Kidney (b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3BE6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A32C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A6C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DBD0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B67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EA65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10BC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2193</w:t>
            </w:r>
          </w:p>
        </w:tc>
      </w:tr>
      <w:tr w:rsidR="000C07FB" w:rsidRPr="000C07FB" w14:paraId="15847B51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0E7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Pancreas (b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492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4CB1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FA1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1B4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BA4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1C19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DC25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3900</w:t>
            </w:r>
          </w:p>
        </w:tc>
      </w:tr>
      <w:tr w:rsidR="000C07FB" w:rsidRPr="000C07FB" w14:paraId="6FF859C0" w14:textId="77777777" w:rsidTr="000C07FB">
        <w:trPr>
          <w:trHeight w:val="361"/>
        </w:trPr>
        <w:tc>
          <w:tcPr>
            <w:tcW w:w="4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A047" w14:textId="77777777" w:rsidR="000C07FB" w:rsidRPr="000C07FB" w:rsidRDefault="000C07FB" w:rsidP="000C07FB">
            <w:pPr>
              <w:spacing w:line="240" w:lineRule="auto"/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Others (b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09312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6D3C2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6987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B32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A8EEE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0DAD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736F" w14:textId="77777777" w:rsidR="000C07FB" w:rsidRPr="000C07FB" w:rsidRDefault="000C07FB" w:rsidP="000C07FB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C07FB">
              <w:rPr>
                <w:rFonts w:ascii="Arial" w:hAnsi="Arial" w:cs="Arial"/>
                <w:color w:val="000000"/>
                <w:sz w:val="16"/>
                <w:szCs w:val="16"/>
              </w:rPr>
              <w:t>0.4726</w:t>
            </w:r>
          </w:p>
        </w:tc>
      </w:tr>
    </w:tbl>
    <w:p w14:paraId="25981D0D" w14:textId="77777777" w:rsidR="000C07FB" w:rsidRPr="00983940" w:rsidRDefault="00CA79E0">
      <w:pPr>
        <w:rPr>
          <w:rFonts w:ascii="Arial" w:hAnsi="Arial" w:cs="Arial"/>
          <w:sz w:val="16"/>
          <w:lang w:val="en-US"/>
        </w:rPr>
      </w:pPr>
      <w:r w:rsidRPr="00983940">
        <w:rPr>
          <w:rFonts w:ascii="Arial" w:hAnsi="Arial" w:cs="Arial"/>
          <w:sz w:val="16"/>
          <w:lang w:val="en-US"/>
        </w:rPr>
        <w:t>a N = all patients b N = patients with record of the regarding parameter; b N = patients with record of the regarding</w:t>
      </w:r>
    </w:p>
    <w:sectPr w:rsidR="000C07FB" w:rsidRPr="009839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708"/>
    <w:rsid w:val="000002F7"/>
    <w:rsid w:val="000C07FB"/>
    <w:rsid w:val="001C7D2E"/>
    <w:rsid w:val="00204D7F"/>
    <w:rsid w:val="0035671D"/>
    <w:rsid w:val="003855B0"/>
    <w:rsid w:val="0041056F"/>
    <w:rsid w:val="00426F8A"/>
    <w:rsid w:val="0046324A"/>
    <w:rsid w:val="00485168"/>
    <w:rsid w:val="005403E1"/>
    <w:rsid w:val="005F3E8F"/>
    <w:rsid w:val="00612F34"/>
    <w:rsid w:val="006B0429"/>
    <w:rsid w:val="0074282A"/>
    <w:rsid w:val="00744254"/>
    <w:rsid w:val="0082701D"/>
    <w:rsid w:val="008E281F"/>
    <w:rsid w:val="009642E0"/>
    <w:rsid w:val="00983940"/>
    <w:rsid w:val="00A61EC6"/>
    <w:rsid w:val="00A952C7"/>
    <w:rsid w:val="00AD4B97"/>
    <w:rsid w:val="00B13AE2"/>
    <w:rsid w:val="00B54A05"/>
    <w:rsid w:val="00BA3409"/>
    <w:rsid w:val="00BA5A07"/>
    <w:rsid w:val="00CA79E0"/>
    <w:rsid w:val="00CB2708"/>
    <w:rsid w:val="00D17BE4"/>
    <w:rsid w:val="00D17C51"/>
    <w:rsid w:val="00D66F7F"/>
    <w:rsid w:val="00DB0EDD"/>
    <w:rsid w:val="00DB4122"/>
    <w:rsid w:val="00DD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A4F44"/>
  <w15:chartTrackingRefBased/>
  <w15:docId w15:val="{C2F3D890-C199-41C4-BC64-6B981576A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4122"/>
    <w:pPr>
      <w:spacing w:after="0" w:line="287" w:lineRule="atLeast"/>
    </w:pPr>
    <w:rPr>
      <w:rFonts w:ascii="Verdana" w:hAnsi="Verdana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0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1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cke, Dr. Jan Karl</dc:creator>
  <cp:keywords/>
  <dc:description/>
  <cp:lastModifiedBy>Jan Focke</cp:lastModifiedBy>
  <cp:revision>5</cp:revision>
  <dcterms:created xsi:type="dcterms:W3CDTF">2024-09-27T11:19:00Z</dcterms:created>
  <dcterms:modified xsi:type="dcterms:W3CDTF">2024-09-27T18:13:00Z</dcterms:modified>
</cp:coreProperties>
</file>